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7209BCAC">
                            <w:r>
                              <w:t xml:space="preserve">Reported on page number: </w:t>
                            </w:r>
                            <w:r w:rsidR="00DC06B8">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7209BCAC">
                      <w:r>
                        <w:t xml:space="preserve">Reported on page number: </w:t>
                      </w:r>
                      <w:r w:rsidR="00DC06B8">
                        <w:t>9</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CE2804">
                            <w:r>
                              <w:t xml:space="preserve">Reported on page number: </w:t>
                            </w:r>
                            <w:r w:rsidR="00DC06B8">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77CE2804">
                      <w:r>
                        <w:t xml:space="preserve">Reported on page number: </w:t>
                      </w:r>
                      <w:r w:rsidR="00DC06B8">
                        <w:t xml:space="preserve"> 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41AE696F" w14:textId="6AAAB4D6">
                            <w:r>
                              <w:t>Both Ilyena and Jan lived in Uganda up to 2024 – they have now moved due to global funding cuts. Jan is in the UK now, Ilyena in German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DC06B8" w14:paraId="41AE696F" w14:textId="6AAAB4D6">
                      <w:r>
                        <w:t>Both Ilyena and Jan lived in Uganda up to 2024 – they have now moved due to global funding cuts. Jan is in the UK now, Ilyena in Germany.</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223CD14A" w14:textId="6BE2C3B0">
                            <w:r>
                              <w:t>Our study team always reached out to local community leaders first to introduce the study and get formal permission. These interactions were however not documented. For study participants the process is described in the paper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000035D5" w:rsidP="000035D5" w:rsidRDefault="00DC06B8" w14:paraId="223CD14A" w14:textId="6BE2C3B0">
                      <w:r>
                        <w:t>Our study team always reached out to local community leaders first to introduce the study and get formal permission. These interactions were however not documented. For study participants the process is described in the paper (written consen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6D21B23F" w14:textId="5EC4568B">
                            <w:r>
                              <w:t>We had several focus groups with women of the target population at the beginning and end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000035D5" w:rsidP="000035D5" w:rsidRDefault="00DC06B8" w14:paraId="6D21B23F" w14:textId="5EC4568B">
                      <w:r>
                        <w:t>We had several focus groups with women of the target population at the beginning and end of the study.</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53B10E27" w14:textId="56871915">
                            <w:r>
                              <w:t>We tested all materials and worked with an experienced field worker team who ensured all forms would be understandable for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DC06B8" w14:paraId="53B10E27" w14:textId="56871915">
                      <w:r>
                        <w:t>We tested all materials and worked with an experienced field worker team who ensured all forms would be understandable for study participants.</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63B5C0C8" w14:textId="61AF0A84">
                            <w:r>
                              <w:t>We will not be able to go back to all communities, but have shared the results with the national ministry of health and have made summary reports available on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0035D5" w:rsidRDefault="00DC06B8" w14:paraId="63B5C0C8" w14:textId="61AF0A84">
                      <w:r>
                        <w:t xml:space="preserve">We will not be able to go back to all </w:t>
                      </w:r>
                      <w:proofErr w:type="gramStart"/>
                      <w:r>
                        <w:t>communities, but</w:t>
                      </w:r>
                      <w:proofErr w:type="gramEnd"/>
                      <w:r>
                        <w:t xml:space="preserve"> have shared the results with the national ministry of health and have made summary reports available online.</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02348124" w14:textId="6A416AB8">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DC06B8" w14:paraId="02348124" w14:textId="6A416AB8">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7E9D1D64" w14:textId="4C9E262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DC06B8" w14:paraId="7E9D1D64" w14:textId="4C9E2625">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34BB3CFA" w14:textId="6F65C9A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DC06B8" w14:paraId="34BB3CFA" w14:textId="6F65C9AE">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75D923C4" w14:textId="569BE14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DC06B8" w14:paraId="75D923C4" w14:textId="569BE142">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C06B8" w14:paraId="6CB35C38" w14:textId="49DA749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DC06B8" w14:paraId="6CB35C38" w14:textId="49DA749F">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5409A2" w:rsidRDefault="005409A2" w14:paraId="08132935" w14:textId="77777777">
      <w:pPr>
        <w:rPr>
          <w:rFonts w:ascii="Arial" w:hAnsi="Arial" w:cs="Arial"/>
        </w:rPr>
      </w:pPr>
    </w:p>
    <w:sectPr w:rsidRPr="00F57A3B" w:rsidR="005409A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66431A" w:rsidP="00F57A3B" w:rsidRDefault="0066431A" w14:paraId="090D265E" w14:textId="77777777">
      <w:r>
        <w:separator/>
      </w:r>
    </w:p>
  </w:endnote>
  <w:endnote xmlns:w="http://schemas.openxmlformats.org/wordprocessingml/2006/main" w:type="continuationSeparator" w:id="0">
    <w:p xmlns:w14="http://schemas.microsoft.com/office/word/2010/wordml" w:rsidR="0066431A" w:rsidP="00F57A3B" w:rsidRDefault="0066431A" w14:paraId="1B25F38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66431A" w:rsidP="00F57A3B" w:rsidRDefault="0066431A" w14:paraId="009275F2" w14:textId="77777777">
      <w:r>
        <w:separator/>
      </w:r>
    </w:p>
  </w:footnote>
  <w:footnote xmlns:w="http://schemas.openxmlformats.org/wordprocessingml/2006/main" w:type="continuationSeparator" w:id="0">
    <w:p xmlns:w14="http://schemas.microsoft.com/office/word/2010/wordml" w:rsidR="0066431A" w:rsidP="00F57A3B" w:rsidRDefault="0066431A" w14:paraId="1F30830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 10 Sep 202521a88fe5-1422-4d94-a28a-284c95d5a09d"/>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4A7A57"/>
      <w:rsid w:val="004C71C4"/>
      <w:rsid w:val="00515BC0"/>
      <w:rsid w:val="005409A2"/>
      <w:rsid w:val="00541C18"/>
      <w:rsid w:val="00580384"/>
      <w:rsid w:val="005D5F28"/>
      <w:rsid w:val="0066431A"/>
      <w:rsid w:val="0069423E"/>
      <w:rsid w:val="006F5F45"/>
      <w:rsid w:val="00831ADE"/>
      <w:rsid w:val="00841F25"/>
      <w:rsid w:val="009364D9"/>
      <w:rsid w:val="009A7EEC"/>
      <w:rsid w:val="00A43F5B"/>
      <w:rsid w:val="00A961CD"/>
      <w:rsid w:val="00AD410C"/>
      <w:rsid w:val="00B557D0"/>
      <w:rsid w:val="00BD19EC"/>
      <w:rsid w:val="00DC06B8"/>
      <w:rsid w:val="00DE713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330d6381035b4942"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A6E11-5538-47E3-A93B-2B8A093ED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4</cp:revision>
  <dcterms:created xsi:type="dcterms:W3CDTF">2025-09-10T13:36:00Z</dcterms:created>
  <dcterms:modified xsi:type="dcterms:W3CDTF">2026-01-27T15:45:00Z</dcterms:modified>
</cp:coreProperties>
</file>